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2100"/>
        <w:gridCol w:w="1280"/>
        <w:gridCol w:w="5800"/>
      </w:tblGrid>
      <w:tr w:rsidR="004140E1" w:rsidRPr="007C7BDC" w14:paraId="25819BC5" w14:textId="77777777" w:rsidTr="00184DB4">
        <w:trPr>
          <w:trHeight w:val="3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C86EE" w14:textId="6923E0A7" w:rsidR="004140E1" w:rsidRPr="007C7BDC" w:rsidRDefault="00CC68A4" w:rsidP="00184D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retion</w:t>
            </w:r>
            <w:proofErr w:type="spellEnd"/>
            <w:r w:rsidR="004140E1"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140E1"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11382" w14:textId="7B9C8F4B" w:rsidR="004140E1" w:rsidRPr="007C7BDC" w:rsidRDefault="004140E1" w:rsidP="00184D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 w:rsidR="00E55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us</w:t>
            </w:r>
            <w:proofErr w:type="spellEnd"/>
            <w:r w:rsidR="00E55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</w:t>
            </w:r>
            <w:bookmarkStart w:id="0" w:name="_GoBack"/>
            <w:bookmarkEnd w:id="0"/>
            <w:r w:rsidR="00CE61E7"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1ACC" w14:textId="4A1927A2" w:rsidR="004140E1" w:rsidRPr="007C7BDC" w:rsidRDefault="004140E1" w:rsidP="00184D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  <w:r w:rsidR="00CE61E7"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EE344" w14:textId="1BFFCCAB" w:rsidR="004140E1" w:rsidRPr="007C7BDC" w:rsidRDefault="00CE61E7" w:rsidP="007E5B7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ed</w:t>
            </w:r>
            <w:proofErr w:type="spellEnd"/>
            <w:r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7E5B7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  <w:r w:rsidRPr="007C7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ction</w:t>
            </w:r>
            <w:proofErr w:type="spellEnd"/>
          </w:p>
        </w:tc>
      </w:tr>
      <w:tr w:rsidR="004140E1" w:rsidRPr="004140E1" w14:paraId="0B4D477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195FA" w14:textId="54B1A681" w:rsidR="004140E1" w:rsidRPr="00E77C08" w:rsidRDefault="00A92ED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T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3879E" w14:textId="77777777" w:rsidR="004140E1" w:rsidRPr="00E77C08" w:rsidRDefault="004140E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6C2C" w14:textId="77777777" w:rsidR="004140E1" w:rsidRPr="00E77C08" w:rsidRDefault="004140E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0C187" w14:textId="77777777" w:rsidR="004140E1" w:rsidRPr="00E77C08" w:rsidRDefault="004140E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A92ED1" w:rsidRPr="00A92ED1" w14:paraId="6195A4AA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DD847" w14:textId="77777777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EE2C0" w14:textId="5C0EA71E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 w:cs="Arial"/>
                <w:u w:color="303A88"/>
                <w:lang w:val="en-US"/>
              </w:rPr>
              <w:t>Jab_1c008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DBA1E" w14:textId="0C6B7B32" w:rsidR="00A92ED1" w:rsidRPr="00E77C08" w:rsidRDefault="00A92ED1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tatC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9C6A0" w14:textId="0B612034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/>
              </w:rPr>
              <w:t xml:space="preserve">sec-independent </w:t>
            </w:r>
            <w:proofErr w:type="spellStart"/>
            <w:r w:rsidRPr="00E77C08">
              <w:rPr>
                <w:rFonts w:ascii="Arial" w:hAnsi="Arial"/>
              </w:rPr>
              <w:t>protein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translocase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protein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TatC</w:t>
            </w:r>
            <w:proofErr w:type="spellEnd"/>
          </w:p>
        </w:tc>
      </w:tr>
      <w:tr w:rsidR="00A92ED1" w:rsidRPr="00A92ED1" w14:paraId="6790DC0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58A75" w14:textId="77777777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D9FEA" w14:textId="0E2616C4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/>
              </w:rPr>
              <w:t>Jab_1c008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CC60C" w14:textId="1261DA0D" w:rsidR="00A92ED1" w:rsidRPr="00E77C08" w:rsidRDefault="00A92ED1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tatB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6A5BC" w14:textId="4479AFFC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/>
              </w:rPr>
              <w:t xml:space="preserve">sec-independent </w:t>
            </w:r>
            <w:proofErr w:type="spellStart"/>
            <w:r w:rsidRPr="00E77C08">
              <w:rPr>
                <w:rFonts w:ascii="Arial" w:hAnsi="Arial"/>
              </w:rPr>
              <w:t>protein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translocase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protein</w:t>
            </w:r>
            <w:proofErr w:type="spellEnd"/>
            <w:r w:rsidRPr="00E77C08">
              <w:rPr>
                <w:rFonts w:ascii="Arial" w:hAnsi="Arial"/>
              </w:rPr>
              <w:t xml:space="preserve"> </w:t>
            </w:r>
            <w:proofErr w:type="spellStart"/>
            <w:r w:rsidRPr="00E77C08">
              <w:rPr>
                <w:rFonts w:ascii="Arial" w:hAnsi="Arial"/>
              </w:rPr>
              <w:t>TatB</w:t>
            </w:r>
            <w:proofErr w:type="spellEnd"/>
          </w:p>
        </w:tc>
      </w:tr>
      <w:tr w:rsidR="00A92ED1" w:rsidRPr="00A92ED1" w14:paraId="76344C6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AC160" w14:textId="77777777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93945" w14:textId="48F437D4" w:rsidR="00A92ED1" w:rsidRPr="00E77C08" w:rsidRDefault="00A92ED1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 w:cs="Arial"/>
                <w:u w:color="303A88"/>
                <w:lang w:val="en-US"/>
              </w:rPr>
              <w:t>Jab_1c008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6EB26" w14:textId="4EF6D0A1" w:rsidR="00A92ED1" w:rsidRPr="00E77C08" w:rsidRDefault="00A92ED1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tat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7FDE7" w14:textId="206E533E" w:rsidR="00A92ED1" w:rsidRPr="00E77C08" w:rsidRDefault="00CC68A4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/>
              </w:rPr>
              <w:t>s</w:t>
            </w:r>
            <w:r w:rsidR="00A92ED1" w:rsidRPr="00E77C08">
              <w:rPr>
                <w:rFonts w:ascii="Arial" w:hAnsi="Arial"/>
              </w:rPr>
              <w:t xml:space="preserve">ec-independent </w:t>
            </w:r>
            <w:proofErr w:type="spellStart"/>
            <w:r w:rsidR="00A92ED1" w:rsidRPr="00E77C08">
              <w:rPr>
                <w:rFonts w:ascii="Arial" w:hAnsi="Arial"/>
              </w:rPr>
              <w:t>protein</w:t>
            </w:r>
            <w:proofErr w:type="spellEnd"/>
            <w:r w:rsidR="00A92ED1" w:rsidRPr="00E77C08">
              <w:rPr>
                <w:rFonts w:ascii="Arial" w:hAnsi="Arial"/>
              </w:rPr>
              <w:t xml:space="preserve"> </w:t>
            </w:r>
            <w:proofErr w:type="spellStart"/>
            <w:r w:rsidR="00A92ED1" w:rsidRPr="00E77C08">
              <w:rPr>
                <w:rFonts w:ascii="Arial" w:hAnsi="Arial"/>
              </w:rPr>
              <w:t>translocase</w:t>
            </w:r>
            <w:proofErr w:type="spellEnd"/>
            <w:r w:rsidR="00A92ED1" w:rsidRPr="00E77C08">
              <w:rPr>
                <w:rFonts w:ascii="Arial" w:hAnsi="Arial"/>
              </w:rPr>
              <w:t xml:space="preserve"> </w:t>
            </w:r>
            <w:proofErr w:type="spellStart"/>
            <w:r w:rsidR="00A92ED1" w:rsidRPr="00E77C08">
              <w:rPr>
                <w:rFonts w:ascii="Arial" w:hAnsi="Arial"/>
              </w:rPr>
              <w:t>protein</w:t>
            </w:r>
            <w:proofErr w:type="spellEnd"/>
            <w:r w:rsidR="00A92ED1" w:rsidRPr="00E77C08">
              <w:rPr>
                <w:rFonts w:ascii="Arial" w:hAnsi="Arial"/>
              </w:rPr>
              <w:t xml:space="preserve"> </w:t>
            </w:r>
            <w:proofErr w:type="spellStart"/>
            <w:r w:rsidR="00A92ED1" w:rsidRPr="00E77C08">
              <w:rPr>
                <w:rFonts w:ascii="Arial" w:hAnsi="Arial"/>
              </w:rPr>
              <w:t>TatA</w:t>
            </w:r>
            <w:proofErr w:type="spellEnd"/>
            <w:r w:rsidR="00A92ED1" w:rsidRPr="00E77C08">
              <w:rPr>
                <w:rFonts w:ascii="Arial" w:hAnsi="Arial"/>
              </w:rPr>
              <w:t>/E</w:t>
            </w:r>
          </w:p>
        </w:tc>
      </w:tr>
      <w:tr w:rsidR="00266C36" w:rsidRPr="00A92ED1" w14:paraId="7E1B42D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3CED5" w14:textId="2EBD9301" w:rsidR="00266C36" w:rsidRPr="00E77C08" w:rsidRDefault="00266C36" w:rsidP="00184DB4">
            <w:pPr>
              <w:rPr>
                <w:rFonts w:ascii="Arial" w:hAnsi="Arial" w:cs="Arial"/>
                <w:bCs/>
              </w:rPr>
            </w:pPr>
            <w:r w:rsidRPr="00E77C08">
              <w:rPr>
                <w:rFonts w:ascii="Arial" w:hAnsi="Arial" w:cs="Arial"/>
                <w:b/>
                <w:bCs/>
              </w:rPr>
              <w:t>SR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28F15" w14:textId="77777777" w:rsidR="00266C36" w:rsidRPr="00E77C08" w:rsidRDefault="00266C36" w:rsidP="00184DB4">
            <w:pPr>
              <w:rPr>
                <w:rFonts w:ascii="Arial" w:hAnsi="Arial" w:cs="Arial"/>
                <w:u w:color="303A88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F7D9F7" w14:textId="77777777" w:rsidR="00266C36" w:rsidRPr="00E77C08" w:rsidRDefault="00266C36" w:rsidP="00184DB4">
            <w:pPr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1C18E" w14:textId="77777777" w:rsidR="00266C36" w:rsidRPr="00E77C08" w:rsidRDefault="00266C36" w:rsidP="00184DB4">
            <w:pPr>
              <w:rPr>
                <w:rFonts w:ascii="Arial" w:hAnsi="Arial"/>
              </w:rPr>
            </w:pPr>
          </w:p>
        </w:tc>
      </w:tr>
      <w:tr w:rsidR="00266C36" w:rsidRPr="00E551B3" w14:paraId="07FF5A32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237C3" w14:textId="31B959FA" w:rsidR="00266C36" w:rsidRPr="00E77C08" w:rsidRDefault="00266C36" w:rsidP="00184DB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22330" w14:textId="14DC7115" w:rsidR="00266C36" w:rsidRPr="00E77C08" w:rsidRDefault="00266C36" w:rsidP="00184DB4">
            <w:pPr>
              <w:rPr>
                <w:rFonts w:ascii="Arial" w:hAnsi="Arial" w:cs="Arial"/>
                <w:u w:color="303A88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Jab_1c133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C98C4" w14:textId="437C2C91" w:rsidR="00266C36" w:rsidRPr="00E77C08" w:rsidRDefault="00CC68A4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ftsY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D771D" w14:textId="6CDC6C92" w:rsidR="00266C36" w:rsidRPr="00E77C08" w:rsidRDefault="00266C36" w:rsidP="00184DB4">
            <w:pPr>
              <w:rPr>
                <w:rFonts w:ascii="Arial" w:hAnsi="Arial"/>
                <w:lang w:val="en-US"/>
              </w:rPr>
            </w:pPr>
            <w:r w:rsidRPr="00E77C08">
              <w:rPr>
                <w:rFonts w:ascii="Arial" w:hAnsi="Arial"/>
                <w:lang w:val="en-US"/>
              </w:rPr>
              <w:t xml:space="preserve">signal recognition particle-docking protein </w:t>
            </w:r>
            <w:proofErr w:type="spellStart"/>
            <w:r w:rsidRPr="00E77C08">
              <w:rPr>
                <w:rFonts w:ascii="Arial" w:hAnsi="Arial"/>
                <w:lang w:val="en-US"/>
              </w:rPr>
              <w:t>FtsY</w:t>
            </w:r>
            <w:proofErr w:type="spellEnd"/>
          </w:p>
        </w:tc>
      </w:tr>
      <w:tr w:rsidR="00266C36" w:rsidRPr="00E551B3" w14:paraId="384D40B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E8CDF" w14:textId="77777777" w:rsidR="00266C36" w:rsidRPr="00E77C08" w:rsidRDefault="00266C36" w:rsidP="00184DB4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F3B14" w14:textId="3A68581F" w:rsidR="00266C36" w:rsidRPr="00E77C08" w:rsidRDefault="00266C36" w:rsidP="00184DB4">
            <w:pPr>
              <w:rPr>
                <w:rFonts w:ascii="Arial" w:hAnsi="Arial" w:cs="Arial"/>
                <w:u w:color="303A88"/>
                <w:lang w:val="en-US"/>
              </w:rPr>
            </w:pPr>
            <w:r w:rsidRPr="00E77C08">
              <w:rPr>
                <w:rFonts w:ascii="Arial" w:hAnsi="Arial" w:cs="Arial"/>
                <w:u w:color="303A88"/>
                <w:lang w:val="en-US"/>
              </w:rPr>
              <w:t>Jab_2c291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A2FAF" w14:textId="0DC6959D" w:rsidR="00266C36" w:rsidRPr="00E77C08" w:rsidRDefault="00CC68A4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ffh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3EFA4" w14:textId="0C365C46" w:rsidR="00266C36" w:rsidRPr="00E77C08" w:rsidRDefault="00266C36" w:rsidP="00184DB4">
            <w:pPr>
              <w:rPr>
                <w:rFonts w:ascii="Arial" w:hAnsi="Arial"/>
                <w:lang w:val="en-US"/>
              </w:rPr>
            </w:pPr>
            <w:r w:rsidRPr="00E77C08">
              <w:rPr>
                <w:rFonts w:ascii="Arial" w:hAnsi="Arial"/>
                <w:lang w:val="en-US"/>
              </w:rPr>
              <w:t xml:space="preserve">signal recognition particle protein </w:t>
            </w:r>
            <w:proofErr w:type="spellStart"/>
            <w:r w:rsidRPr="00E77C08">
              <w:rPr>
                <w:rFonts w:ascii="Arial" w:hAnsi="Arial"/>
                <w:lang w:val="en-US"/>
              </w:rPr>
              <w:t>Ffh</w:t>
            </w:r>
            <w:proofErr w:type="spellEnd"/>
          </w:p>
        </w:tc>
      </w:tr>
      <w:tr w:rsidR="00995181" w:rsidRPr="00995181" w14:paraId="2876C519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59C04" w14:textId="48934457" w:rsidR="00995181" w:rsidRPr="00E77C08" w:rsidRDefault="0099518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SE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F1553" w14:textId="1480A313" w:rsidR="00995181" w:rsidRPr="00E77C08" w:rsidRDefault="0099518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2031F" w14:textId="2726BF2B" w:rsidR="00995181" w:rsidRPr="00E77C08" w:rsidRDefault="0099518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E7A4D" w14:textId="528A8540" w:rsidR="00995181" w:rsidRPr="00995181" w:rsidRDefault="0099518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95181" w:rsidRPr="004140E1" w14:paraId="31CCE86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8913" w14:textId="77777777" w:rsidR="00995181" w:rsidRPr="00995181" w:rsidRDefault="00995181" w:rsidP="00184DB4">
            <w:pPr>
              <w:rPr>
                <w:rFonts w:ascii="Arial" w:hAnsi="Arial" w:cs="Arial"/>
                <w:color w:val="000000"/>
              </w:rPr>
            </w:pPr>
            <w:r w:rsidRPr="009951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C85D5" w14:textId="51A7E91B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054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6ED62" w14:textId="31A6A0C1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</w:rPr>
              <w:t>secB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D9A80" w14:textId="6071CDD3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 xml:space="preserve">protein-export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ecB</w:t>
            </w:r>
            <w:proofErr w:type="spellEnd"/>
          </w:p>
        </w:tc>
      </w:tr>
      <w:tr w:rsidR="00995181" w:rsidRPr="00E551B3" w14:paraId="0821372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305E5" w14:textId="77777777" w:rsidR="00995181" w:rsidRPr="00E77C08" w:rsidRDefault="00995181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601BA" w14:textId="08F1FCF6" w:rsidR="00995181" w:rsidRPr="00E77C08" w:rsidRDefault="00995181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1c051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D06C1" w14:textId="46820CA9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bCs/>
                <w:i/>
              </w:rPr>
              <w:t>secD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8C6D9" w14:textId="062C7814" w:rsidR="00995181" w:rsidRPr="00995181" w:rsidRDefault="00995181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 xml:space="preserve">putative general secretion pathway protein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SecD</w:t>
            </w:r>
            <w:proofErr w:type="spellEnd"/>
          </w:p>
        </w:tc>
      </w:tr>
      <w:tr w:rsidR="00995181" w:rsidRPr="00E551B3" w14:paraId="2F7634C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F6B5" w14:textId="77777777" w:rsidR="00995181" w:rsidRPr="00995181" w:rsidRDefault="00995181" w:rsidP="00184DB4">
            <w:pPr>
              <w:rPr>
                <w:rFonts w:ascii="Arial" w:hAnsi="Arial" w:cs="Arial"/>
                <w:lang w:val="en-US"/>
              </w:rPr>
            </w:pPr>
            <w:r w:rsidRPr="00995181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14CF4" w14:textId="36C5851E" w:rsidR="00995181" w:rsidRPr="00995181" w:rsidRDefault="00995181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color w:val="000000"/>
              </w:rPr>
              <w:t>Jab_1c06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20642" w14:textId="5290ACA9" w:rsidR="00995181" w:rsidRPr="00995181" w:rsidRDefault="00995181" w:rsidP="00184DB4">
            <w:pPr>
              <w:rPr>
                <w:rFonts w:ascii="Arial" w:hAnsi="Arial" w:cs="Arial"/>
                <w:bCs/>
                <w:i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</w:rPr>
              <w:t>secE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46CEBE" w14:textId="133CA44B" w:rsidR="00995181" w:rsidRPr="00E77C08" w:rsidRDefault="00995181" w:rsidP="00184DB4">
            <w:pPr>
              <w:rPr>
                <w:rFonts w:ascii="Arial" w:hAnsi="Arial" w:cs="Arial"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preprotein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translocase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SecE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subunit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SecE</w:t>
            </w:r>
            <w:proofErr w:type="spellEnd"/>
          </w:p>
        </w:tc>
      </w:tr>
      <w:tr w:rsidR="00995181" w:rsidRPr="004918FE" w14:paraId="2151757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83DBC" w14:textId="77777777" w:rsidR="00995181" w:rsidRPr="00E77C08" w:rsidRDefault="00995181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513DC" w14:textId="66186677" w:rsidR="00995181" w:rsidRPr="00E77C08" w:rsidRDefault="00995181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  <w:color w:val="000000"/>
              </w:rPr>
              <w:t>Jab_1c074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7D276" w14:textId="511FDA4A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</w:rPr>
              <w:t>secY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1D628" w14:textId="4E063AC6" w:rsidR="00995181" w:rsidRPr="00E77C08" w:rsidRDefault="00995181" w:rsidP="00184DB4">
            <w:pPr>
              <w:rPr>
                <w:rFonts w:ascii="Arial" w:hAnsi="Arial" w:cs="Arial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pre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translocas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ubunit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Y</w:t>
            </w:r>
            <w:proofErr w:type="spellEnd"/>
          </w:p>
        </w:tc>
      </w:tr>
      <w:tr w:rsidR="00995181" w:rsidRPr="004140E1" w14:paraId="3CE5E6F6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4AA76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C5BA4" w14:textId="28459CE5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3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47633" w14:textId="11A0CFC4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sec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75147" w14:textId="614F4C1F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translocas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ubunit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A</w:t>
            </w:r>
            <w:proofErr w:type="spellEnd"/>
          </w:p>
        </w:tc>
      </w:tr>
      <w:tr w:rsidR="00995181" w:rsidRPr="00995181" w14:paraId="0A12DC84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D30F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CD7BD" w14:textId="3A282AC3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216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DD6013" w14:textId="31FD4B17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</w:rPr>
              <w:t>secD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BA0C2" w14:textId="5D36796F" w:rsidR="00995181" w:rsidRPr="00995181" w:rsidRDefault="00995181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translocase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ubunit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ecD</w:t>
            </w:r>
            <w:proofErr w:type="spellEnd"/>
          </w:p>
        </w:tc>
      </w:tr>
      <w:tr w:rsidR="00995181" w:rsidRPr="004140E1" w14:paraId="220A1AF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14AF" w14:textId="77777777" w:rsidR="00995181" w:rsidRPr="00995181" w:rsidRDefault="00995181" w:rsidP="00184DB4">
            <w:pPr>
              <w:rPr>
                <w:rFonts w:ascii="Arial" w:hAnsi="Arial" w:cs="Arial"/>
                <w:color w:val="000000"/>
              </w:rPr>
            </w:pPr>
            <w:r w:rsidRPr="0099518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37EBF" w14:textId="0DDD8D7D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79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26B49" w14:textId="0789B90C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secG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A99C7" w14:textId="498CC385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pre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translocas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ubunit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G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95181" w:rsidRPr="004140E1" w14:paraId="094706D2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FA7A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7FF67" w14:textId="3835AE11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334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DC72B" w14:textId="7E6399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secF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E91AB" w14:textId="4E035B86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protein-export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F</w:t>
            </w:r>
            <w:proofErr w:type="spellEnd"/>
          </w:p>
        </w:tc>
      </w:tr>
      <w:tr w:rsidR="00995181" w:rsidRPr="004140E1" w14:paraId="512713C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5C8B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32DBE" w14:textId="71DAEFBB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33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EA56B" w14:textId="772BC0C8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secD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CDA14" w14:textId="648FAF6A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protein-export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D</w:t>
            </w:r>
            <w:proofErr w:type="spellEnd"/>
          </w:p>
        </w:tc>
      </w:tr>
      <w:tr w:rsidR="00995181" w:rsidRPr="00E551B3" w14:paraId="12458166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96FA3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CB302" w14:textId="0501E63B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2c335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C11B1" w14:textId="2A3E6A32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</w:rPr>
              <w:t>yajC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EF9575" w14:textId="33DBDE20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lang w:val="en-US"/>
              </w:rPr>
              <w:t>preprotein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translocase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YajC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 xml:space="preserve"> subunit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YajC</w:t>
            </w:r>
            <w:proofErr w:type="spellEnd"/>
          </w:p>
        </w:tc>
      </w:tr>
      <w:tr w:rsidR="00995181" w:rsidRPr="004140E1" w14:paraId="7A80F25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861E9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0D7D3" w14:textId="6C4279E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2c343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48B9F" w14:textId="4263085E" w:rsidR="00995181" w:rsidRPr="00E77C08" w:rsidRDefault="00995181" w:rsidP="00184DB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</w:rPr>
              <w:t>oxa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D4806" w14:textId="1EA8798F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lang w:val="en-US"/>
              </w:rPr>
              <w:t xml:space="preserve">inner membrane protein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OxaA</w:t>
            </w:r>
            <w:proofErr w:type="spellEnd"/>
          </w:p>
        </w:tc>
      </w:tr>
      <w:tr w:rsidR="00995181" w:rsidRPr="004140E1" w14:paraId="2AE575F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B98FB" w14:textId="77777777" w:rsidR="00995181" w:rsidRPr="00E77C08" w:rsidRDefault="00995181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T1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D0D1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FB0AE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E77C08">
              <w:rPr>
                <w:rFonts w:ascii="Arial" w:hAnsi="Arial" w:cs="Arial"/>
                <w:i/>
                <w:iCs/>
                <w:color w:val="FF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B304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95181" w:rsidRPr="004140E1" w14:paraId="5C6C17DD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AA86B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BF31B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6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0B4F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08786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putative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tox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ABC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transporter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>, ATP-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binding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995181" w:rsidRPr="004140E1" w14:paraId="1FBD7A3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609D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32D04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6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E552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43FB8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putative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995181" w:rsidRPr="00E551B3" w14:paraId="079A883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74DD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B220C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76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5DF14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EF5D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putative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HlyD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family secretion protein</w:t>
            </w:r>
          </w:p>
        </w:tc>
      </w:tr>
      <w:tr w:rsidR="00995181" w:rsidRPr="004140E1" w14:paraId="1A9D5E95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99AF9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243D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13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A1392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DB8F4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HlyD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995181" w:rsidRPr="004140E1" w14:paraId="696AD93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EF040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C49A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6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A43B9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131C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HlyD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995181" w:rsidRPr="00E551B3" w14:paraId="25753B0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CB840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546D7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71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B8CE7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tolC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98236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I secretion outer membrane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TolC</w:t>
            </w:r>
            <w:proofErr w:type="spellEnd"/>
          </w:p>
        </w:tc>
      </w:tr>
      <w:tr w:rsidR="00995181" w:rsidRPr="00E551B3" w14:paraId="2EFC503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DE5A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CF5DE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71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110F5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hly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4292B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I secretion membrane fusion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HlyD</w:t>
            </w:r>
            <w:proofErr w:type="spellEnd"/>
          </w:p>
        </w:tc>
      </w:tr>
      <w:tr w:rsidR="00995181" w:rsidRPr="00E551B3" w14:paraId="5FFE4A9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EB9B5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192B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71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D33E1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prt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C0D7D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I secretion system ATPase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PrtD</w:t>
            </w:r>
            <w:proofErr w:type="spellEnd"/>
          </w:p>
        </w:tc>
      </w:tr>
      <w:tr w:rsidR="00995181" w:rsidRPr="00E551B3" w14:paraId="113177B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FE542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F87A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317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B68EA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tolC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4B7F0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I secretion outer membrane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TolC</w:t>
            </w:r>
            <w:proofErr w:type="spellEnd"/>
          </w:p>
        </w:tc>
      </w:tr>
      <w:tr w:rsidR="00995181" w:rsidRPr="00E551B3" w14:paraId="5DBA88AD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A4EF8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44F5E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351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A9BC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D49F1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I secretion membrane fusion protein,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HlyD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family</w:t>
            </w:r>
          </w:p>
        </w:tc>
      </w:tr>
      <w:tr w:rsidR="00995181" w:rsidRPr="00E551B3" w14:paraId="67D5813D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44CA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E176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35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F2ACF" w14:textId="77777777" w:rsidR="00995181" w:rsidRPr="00E77C08" w:rsidRDefault="00995181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cyaB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A10DC" w14:textId="77777777" w:rsidR="00995181" w:rsidRPr="00E77C08" w:rsidRDefault="00995181" w:rsidP="00184DB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cyclolysin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secretion/processing ATP-binding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CyaB</w:t>
            </w:r>
            <w:proofErr w:type="spellEnd"/>
          </w:p>
        </w:tc>
      </w:tr>
      <w:tr w:rsidR="0007033A" w:rsidRPr="0007033A" w14:paraId="585C005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58310" w14:textId="7F05B5C0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T2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1BD54" w14:textId="3151115A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9020E" w14:textId="2DE0BD7E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FF000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091F3" w14:textId="792591A3" w:rsidR="0007033A" w:rsidRPr="0007033A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7033A" w:rsidRPr="00E551B3" w14:paraId="1C42F99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B0804" w14:textId="77777777" w:rsidR="0007033A" w:rsidRPr="0007033A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07033A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F6C26" w14:textId="77777777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1c04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4E0D2" w14:textId="77777777" w:rsidR="0007033A" w:rsidRPr="00E77C08" w:rsidRDefault="0007033A" w:rsidP="00184DB4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E77C08">
              <w:rPr>
                <w:rFonts w:ascii="Arial" w:hAnsi="Arial" w:cs="Arial"/>
                <w:bCs/>
                <w:i/>
              </w:rPr>
              <w:t>pul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1AB3C" w14:textId="77777777" w:rsidR="0007033A" w:rsidRPr="00E77C08" w:rsidRDefault="0007033A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 xml:space="preserve">type II secretory pathway, component 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PulD</w:t>
            </w:r>
            <w:proofErr w:type="spellEnd"/>
          </w:p>
        </w:tc>
      </w:tr>
      <w:tr w:rsidR="0007033A" w:rsidRPr="004140E1" w14:paraId="79C4BD1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EA4B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2792C" w14:textId="142A12C2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1c051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DF3B4A" w14:textId="77777777" w:rsidR="0007033A" w:rsidRPr="00E77C08" w:rsidRDefault="0007033A" w:rsidP="00184DB4">
            <w:pPr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26977" w14:textId="05FAC25B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  <w:r w:rsidRPr="00E77C08">
              <w:rPr>
                <w:rFonts w:ascii="Arial" w:hAnsi="Arial" w:cs="Arial"/>
              </w:rPr>
              <w:t xml:space="preserve"> E</w:t>
            </w:r>
          </w:p>
        </w:tc>
      </w:tr>
      <w:tr w:rsidR="0007033A" w:rsidRPr="00CC68A4" w14:paraId="0099447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67D60" w14:textId="7E7B1A7B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4B90C" w14:textId="7890F966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1c051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5BCDCA" w14:textId="77777777" w:rsidR="0007033A" w:rsidRPr="00E77C08" w:rsidRDefault="0007033A" w:rsidP="00184DB4">
            <w:pPr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27C59" w14:textId="7BDA3219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7033A" w:rsidRPr="004140E1" w14:paraId="4A3ED9D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08613" w14:textId="2D1E4CF5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44CF6" w14:textId="0C430581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1c051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94CD6" w14:textId="77777777" w:rsidR="0007033A" w:rsidRPr="00E77C08" w:rsidRDefault="0007033A" w:rsidP="00184DB4">
            <w:pPr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594EC" w14:textId="530619B3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7033A" w:rsidRPr="00E551B3" w14:paraId="2648F28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5637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BAF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2CE2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</w:rPr>
              <w:t>gspG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AA281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G</w:t>
            </w:r>
          </w:p>
        </w:tc>
      </w:tr>
      <w:tr w:rsidR="0007033A" w:rsidRPr="00E551B3" w14:paraId="7312C1A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F05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CF2E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ED651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H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0B1D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H</w:t>
            </w:r>
          </w:p>
        </w:tc>
      </w:tr>
      <w:tr w:rsidR="0007033A" w:rsidRPr="00E551B3" w14:paraId="7F564EA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CAB0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A8A7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E6C97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I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8BEA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I</w:t>
            </w:r>
          </w:p>
        </w:tc>
      </w:tr>
      <w:tr w:rsidR="0007033A" w:rsidRPr="00E551B3" w14:paraId="020B6035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410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312A5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2101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J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1EDC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J</w:t>
            </w:r>
          </w:p>
        </w:tc>
      </w:tr>
      <w:tr w:rsidR="0007033A" w:rsidRPr="00E551B3" w14:paraId="44B8EDA6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6893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B43D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6BB2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K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5D3B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K</w:t>
            </w:r>
          </w:p>
        </w:tc>
      </w:tr>
      <w:tr w:rsidR="0007033A" w:rsidRPr="00E551B3" w14:paraId="2C32F8D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1DA0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6783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EB3DD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L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15F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L</w:t>
            </w:r>
          </w:p>
        </w:tc>
      </w:tr>
      <w:tr w:rsidR="0007033A" w:rsidRPr="00E551B3" w14:paraId="0234E17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A5A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CC51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0F5E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M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5C1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M</w:t>
            </w:r>
          </w:p>
        </w:tc>
      </w:tr>
      <w:tr w:rsidR="0007033A" w:rsidRPr="00E551B3" w14:paraId="15F6312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B009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1FFE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29B4E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N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CD22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N </w:t>
            </w:r>
          </w:p>
        </w:tc>
      </w:tr>
      <w:tr w:rsidR="0007033A" w:rsidRPr="00E551B3" w14:paraId="4E1B3F1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9687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2E6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A2C1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77E7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D</w:t>
            </w:r>
          </w:p>
        </w:tc>
      </w:tr>
      <w:tr w:rsidR="0007033A" w:rsidRPr="004140E1" w14:paraId="5B60620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1625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F0B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5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02F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E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B66B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general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athwa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E</w:t>
            </w:r>
          </w:p>
        </w:tc>
      </w:tr>
      <w:tr w:rsidR="0007033A" w:rsidRPr="00E551B3" w14:paraId="164C10CD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A7C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AFD4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5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4650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F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0182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F</w:t>
            </w:r>
          </w:p>
        </w:tc>
      </w:tr>
      <w:tr w:rsidR="0007033A" w:rsidRPr="00E551B3" w14:paraId="69DAC07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D4084" w14:textId="77777777" w:rsidR="0007033A" w:rsidRPr="00CA03E7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CA03E7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1031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72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411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exe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3B9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A</w:t>
            </w:r>
          </w:p>
        </w:tc>
      </w:tr>
      <w:tr w:rsidR="0007033A" w:rsidRPr="00E551B3" w14:paraId="1DF307F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72A7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4F3C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94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88C8E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</w:rPr>
              <w:t>gspG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5023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G</w:t>
            </w:r>
          </w:p>
        </w:tc>
      </w:tr>
      <w:tr w:rsidR="0007033A" w:rsidRPr="00CC68A4" w14:paraId="08DB8715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C55E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8F848" w14:textId="565D6BCF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194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9A8D0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E186A" w14:textId="34D5714C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  <w:r w:rsidRPr="00E77C08">
              <w:rPr>
                <w:rFonts w:ascii="Arial" w:hAnsi="Arial" w:cs="Arial"/>
              </w:rPr>
              <w:t xml:space="preserve"> F</w:t>
            </w:r>
          </w:p>
        </w:tc>
      </w:tr>
      <w:tr w:rsidR="0007033A" w:rsidRPr="00CC68A4" w14:paraId="505488C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E21B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1520A" w14:textId="5AFA0CF9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194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4FF3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F6938" w14:textId="21919FA0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  <w:r w:rsidRPr="00E77C08">
              <w:rPr>
                <w:rFonts w:ascii="Arial" w:hAnsi="Arial" w:cs="Arial"/>
              </w:rPr>
              <w:t xml:space="preserve"> E</w:t>
            </w:r>
          </w:p>
        </w:tc>
      </w:tr>
      <w:tr w:rsidR="0007033A" w:rsidRPr="00CC68A4" w14:paraId="5E85B5AF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BA79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A1D2E" w14:textId="51E82FA3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194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E642C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5CC92" w14:textId="7A8EDCB3" w:rsidR="0007033A" w:rsidRPr="00E77C08" w:rsidRDefault="0007033A" w:rsidP="00184DB4">
            <w:pPr>
              <w:rPr>
                <w:rFonts w:ascii="Arial" w:hAnsi="Arial" w:cs="Arial"/>
              </w:rPr>
            </w:pPr>
            <w:proofErr w:type="spellStart"/>
            <w:r w:rsidRPr="00E77C08">
              <w:rPr>
                <w:rFonts w:ascii="Arial" w:hAnsi="Arial" w:cs="Arial"/>
                <w:lang w:val="en-US"/>
              </w:rPr>
              <w:t>Gspd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>-like protein</w:t>
            </w:r>
          </w:p>
        </w:tc>
      </w:tr>
      <w:tr w:rsidR="0007033A" w:rsidRPr="00E551B3" w14:paraId="50C961C6" w14:textId="77777777" w:rsidTr="00184DB4">
        <w:trPr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797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E63B5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94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3E74D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E77C08">
              <w:rPr>
                <w:rFonts w:ascii="Arial" w:hAnsi="Arial" w:cs="Arial"/>
                <w:i/>
                <w:iCs/>
                <w:color w:val="FF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D58E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bacterial general secretion pathway protein G domain-containing protein</w:t>
            </w:r>
          </w:p>
        </w:tc>
      </w:tr>
      <w:tr w:rsidR="0007033A" w:rsidRPr="00E551B3" w14:paraId="0B1A0F6A" w14:textId="77777777" w:rsidTr="00184DB4">
        <w:trPr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D56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0910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9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8E953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FF0000"/>
              </w:rPr>
            </w:pPr>
            <w:r w:rsidRPr="00E77C08">
              <w:rPr>
                <w:rFonts w:ascii="Arial" w:hAnsi="Arial" w:cs="Arial"/>
                <w:i/>
                <w:iCs/>
                <w:color w:val="FF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F3E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bacterial type II secretion system protein G domain-containing protein</w:t>
            </w:r>
          </w:p>
        </w:tc>
      </w:tr>
      <w:tr w:rsidR="0007033A" w:rsidRPr="00E551B3" w14:paraId="721F3E6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6BB9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7CF13" w14:textId="7C3C5E61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1c226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FD45C" w14:textId="717C77E1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299B2" w14:textId="32FDBA15" w:rsidR="0007033A" w:rsidRPr="0007033A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type II secretion system protein E domain-containing protein</w:t>
            </w:r>
          </w:p>
        </w:tc>
      </w:tr>
      <w:tr w:rsidR="0007033A" w:rsidRPr="00490973" w14:paraId="231C196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A7958" w14:textId="77777777" w:rsidR="0007033A" w:rsidRPr="0007033A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07033A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E0328" w14:textId="4BB359C9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5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BD560" w14:textId="3A8843F8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xcp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56E10" w14:textId="18A453AB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general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athwa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E</w:t>
            </w:r>
          </w:p>
        </w:tc>
      </w:tr>
      <w:tr w:rsidR="0007033A" w:rsidRPr="00E551B3" w14:paraId="55C9BCE2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6A1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E0738" w14:textId="732A810A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6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E7A36B" w14:textId="40A54622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exe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522EE" w14:textId="1F80569A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D</w:t>
            </w:r>
          </w:p>
        </w:tc>
      </w:tr>
      <w:tr w:rsidR="0007033A" w:rsidRPr="00E551B3" w14:paraId="16363F06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16AF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19571" w14:textId="19871A0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6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EF8E0" w14:textId="6EFE4E5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exeA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E87A3" w14:textId="2D104A9B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A</w:t>
            </w:r>
          </w:p>
        </w:tc>
      </w:tr>
      <w:tr w:rsidR="0007033A" w:rsidRPr="004140E1" w14:paraId="0BB27DC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FFB5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9751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6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E00AB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epsE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902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general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athwa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E</w:t>
            </w:r>
          </w:p>
        </w:tc>
      </w:tr>
      <w:tr w:rsidR="0007033A" w:rsidRPr="00E551B3" w14:paraId="6B238D9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F5CC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8492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7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B38A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3828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putative general secretion pathway protein D</w:t>
            </w:r>
          </w:p>
        </w:tc>
      </w:tr>
      <w:tr w:rsidR="0007033A" w:rsidRPr="00E551B3" w14:paraId="343B052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F98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08CE1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027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96F99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exeA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34F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A</w:t>
            </w:r>
          </w:p>
        </w:tc>
      </w:tr>
      <w:tr w:rsidR="0007033A" w:rsidRPr="004140E1" w14:paraId="3729DD9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7B86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A8A63" w14:textId="2D88EB92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2c214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B9D5A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07809" w14:textId="06758BBA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 xml:space="preserve">type II </w:t>
            </w:r>
            <w:proofErr w:type="spellStart"/>
            <w:r w:rsidRPr="00E77C08">
              <w:rPr>
                <w:rFonts w:ascii="Arial" w:hAnsi="Arial" w:cs="Arial"/>
              </w:rPr>
              <w:t>secretion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system</w:t>
            </w:r>
            <w:proofErr w:type="spellEnd"/>
            <w:r w:rsidRPr="00E77C08">
              <w:rPr>
                <w:rFonts w:ascii="Arial" w:hAnsi="Arial" w:cs="Arial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7033A" w:rsidRPr="004140E1" w14:paraId="796E137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074F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4077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5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257F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gspE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B3FD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general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athwa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E</w:t>
            </w:r>
          </w:p>
        </w:tc>
      </w:tr>
      <w:tr w:rsidR="0007033A" w:rsidRPr="00E551B3" w14:paraId="37B87BA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DCB0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346E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95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4DB7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F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38D1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F</w:t>
            </w:r>
          </w:p>
        </w:tc>
      </w:tr>
      <w:tr w:rsidR="0007033A" w:rsidRPr="004140E1" w14:paraId="4443AB0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914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830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9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11BD4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gspE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552B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color w:val="000000"/>
              </w:rPr>
              <w:t>general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athwa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E</w:t>
            </w:r>
          </w:p>
        </w:tc>
      </w:tr>
      <w:tr w:rsidR="0007033A" w:rsidRPr="00E551B3" w14:paraId="20EE53C9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C06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31AF1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29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D5C33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gspD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09C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general secretion pathway protein D</w:t>
            </w:r>
          </w:p>
        </w:tc>
      </w:tr>
      <w:tr w:rsidR="0007033A" w:rsidRPr="00E551B3" w14:paraId="622BBBD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1069B" w14:textId="77777777" w:rsidR="0007033A" w:rsidRPr="00E77C08" w:rsidRDefault="0007033A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582E" w14:textId="77777777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2c296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E9787" w14:textId="56D60BBB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</w:rPr>
              <w:t>gspG3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80670" w14:textId="77777777" w:rsidR="0007033A" w:rsidRPr="00E77C08" w:rsidRDefault="0007033A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general secretion pathway protein G</w:t>
            </w:r>
          </w:p>
        </w:tc>
      </w:tr>
      <w:tr w:rsidR="0007033A" w:rsidRPr="00E551B3" w14:paraId="619103C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4069" w14:textId="77777777" w:rsidR="0007033A" w:rsidRPr="00E77C08" w:rsidRDefault="0007033A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DC80D" w14:textId="77777777" w:rsidR="0007033A" w:rsidRPr="00E77C08" w:rsidRDefault="0007033A" w:rsidP="00184DB4">
            <w:pPr>
              <w:rPr>
                <w:rFonts w:ascii="Arial" w:hAnsi="Arial" w:cs="Arial"/>
              </w:rPr>
            </w:pPr>
            <w:r w:rsidRPr="00E77C08">
              <w:rPr>
                <w:rFonts w:ascii="Arial" w:hAnsi="Arial" w:cs="Arial"/>
              </w:rPr>
              <w:t>Jab_2c29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4E47" w14:textId="7393005E" w:rsidR="0007033A" w:rsidRPr="00E77C08" w:rsidRDefault="0007033A" w:rsidP="00184DB4">
            <w:pPr>
              <w:rPr>
                <w:rFonts w:ascii="Arial" w:hAnsi="Arial" w:cs="Arial"/>
                <w:i/>
                <w:iCs/>
              </w:rPr>
            </w:pPr>
            <w:r w:rsidRPr="00E77C08">
              <w:rPr>
                <w:rFonts w:ascii="Arial" w:hAnsi="Arial" w:cs="Arial"/>
                <w:i/>
                <w:iCs/>
              </w:rPr>
              <w:t>gspG4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AC12" w14:textId="77777777" w:rsidR="0007033A" w:rsidRPr="00E77C08" w:rsidRDefault="0007033A" w:rsidP="00184DB4">
            <w:pPr>
              <w:rPr>
                <w:rFonts w:ascii="Arial" w:hAnsi="Arial" w:cs="Arial"/>
                <w:lang w:val="en-US"/>
              </w:rPr>
            </w:pPr>
            <w:r w:rsidRPr="00E77C08">
              <w:rPr>
                <w:rFonts w:ascii="Arial" w:hAnsi="Arial" w:cs="Arial"/>
                <w:lang w:val="en-US"/>
              </w:rPr>
              <w:t>general secretion pathway protein G</w:t>
            </w:r>
          </w:p>
        </w:tc>
      </w:tr>
      <w:tr w:rsidR="0007033A" w:rsidRPr="004140E1" w14:paraId="73717FEC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D172A" w14:textId="77777777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T6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E5B16" w14:textId="77777777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910A5" w14:textId="77777777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03F84" w14:textId="77777777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07033A" w:rsidRPr="00E551B3" w14:paraId="7E582C1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2625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23E8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004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767F" w14:textId="77777777" w:rsidR="0007033A" w:rsidRPr="00E77C08" w:rsidRDefault="0007033A" w:rsidP="00184DB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D22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VI secretion system,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Rhs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element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Vgr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family</w:t>
            </w:r>
          </w:p>
        </w:tc>
      </w:tr>
      <w:tr w:rsidR="0007033A" w:rsidRPr="004140E1" w14:paraId="2F3E74C4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F5DA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94CB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583A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583C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4140E1" w14:paraId="7C24B18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251A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545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6DA20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B061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E551B3" w14:paraId="3406E5D9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BBC2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EB0F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AF9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395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virulence factor secretion apparatus protein</w:t>
            </w:r>
          </w:p>
        </w:tc>
      </w:tr>
      <w:tr w:rsidR="0007033A" w:rsidRPr="004140E1" w14:paraId="138DA8C5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C797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DB16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CE749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1AE0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lysozyme-lik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4140E1" w14:paraId="2102EF1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054D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lastRenderedPageBreak/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F28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EF0A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CE5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4140E1" w14:paraId="68907C8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3F7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7B1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6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23C03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4EEF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E551B3" w14:paraId="3A1580F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32F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B36B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7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4C5D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clpV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475B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VI secretion ATPase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ClpV</w:t>
            </w:r>
            <w:proofErr w:type="spellEnd"/>
          </w:p>
        </w:tc>
      </w:tr>
      <w:tr w:rsidR="0007033A" w:rsidRPr="004140E1" w14:paraId="7E90561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265F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F935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7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386A8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BB0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Vgr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family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07033A" w:rsidRPr="00E551B3" w14:paraId="58D23730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31E01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2ACA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1c158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8DE4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E1AA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VI secretion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ImpA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family</w:t>
            </w:r>
          </w:p>
        </w:tc>
      </w:tr>
      <w:tr w:rsidR="0007033A" w:rsidRPr="004140E1" w14:paraId="48F74069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F85C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ADC96" w14:textId="186824F0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2c102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7D250E" w14:textId="50447385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</w:rPr>
              <w:t>clpV1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037DA0" w14:textId="49FB0F09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lang w:val="en-US"/>
              </w:rPr>
              <w:t>protein ClpV1</w:t>
            </w:r>
          </w:p>
        </w:tc>
      </w:tr>
      <w:tr w:rsidR="0007033A" w:rsidRPr="00E551B3" w14:paraId="093E75D1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C0C3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B93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02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B92FC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930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putative type VI secretion protein, VC_A0110 family</w:t>
            </w:r>
          </w:p>
        </w:tc>
      </w:tr>
      <w:tr w:rsidR="0007033A" w:rsidRPr="00E551B3" w14:paraId="3F28A6E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A8E5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A16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02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2F728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0891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lysozyme-like protein</w:t>
            </w:r>
          </w:p>
        </w:tc>
      </w:tr>
      <w:tr w:rsidR="0007033A" w:rsidRPr="004140E1" w14:paraId="3234871B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BA7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68AC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Jab_2c1903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496B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imp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59E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ImpA</w:t>
            </w:r>
            <w:proofErr w:type="spellEnd"/>
          </w:p>
        </w:tc>
      </w:tr>
      <w:tr w:rsidR="0007033A" w:rsidRPr="00E551B3" w14:paraId="3640A7AA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DEA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010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0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C774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clpV1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6E2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ATPase ClpV1</w:t>
            </w:r>
          </w:p>
        </w:tc>
      </w:tr>
      <w:tr w:rsidR="0007033A" w:rsidRPr="00E551B3" w14:paraId="7BFBB3A1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ED2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2436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0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0077B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E77C08">
              <w:rPr>
                <w:rFonts w:ascii="Arial" w:hAnsi="Arial" w:cs="Arial"/>
                <w:i/>
                <w:iCs/>
                <w:color w:val="000000"/>
              </w:rPr>
              <w:t>hsiF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BD5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VI secretion system lysozyme-like family protein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HsiF</w:t>
            </w:r>
            <w:proofErr w:type="spellEnd"/>
          </w:p>
        </w:tc>
      </w:tr>
      <w:tr w:rsidR="0007033A" w:rsidRPr="00E551B3" w14:paraId="37862B1D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1F7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E514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0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0C3C0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hcp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254A5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effector Hcp1 family </w:t>
            </w:r>
          </w:p>
        </w:tc>
      </w:tr>
      <w:tr w:rsidR="0007033A" w:rsidRPr="00E551B3" w14:paraId="2D971E65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0C40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D7891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0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730B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hsiC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48E6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type VI secretion protein, </w:t>
            </w:r>
            <w:proofErr w:type="spellStart"/>
            <w:r w:rsidRPr="00E77C08">
              <w:rPr>
                <w:rFonts w:ascii="Arial" w:hAnsi="Arial" w:cs="Arial"/>
                <w:color w:val="000000"/>
                <w:lang w:val="en-US"/>
              </w:rPr>
              <w:t>ImpA</w:t>
            </w:r>
            <w:proofErr w:type="spellEnd"/>
            <w:r w:rsidRPr="00E77C08">
              <w:rPr>
                <w:rFonts w:ascii="Arial" w:hAnsi="Arial" w:cs="Arial"/>
                <w:color w:val="000000"/>
                <w:lang w:val="en-US"/>
              </w:rPr>
              <w:t xml:space="preserve"> family </w:t>
            </w:r>
          </w:p>
        </w:tc>
      </w:tr>
      <w:tr w:rsidR="0007033A" w:rsidRPr="00E551B3" w14:paraId="279163E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5C589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DF2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0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7BDF8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hsiB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FA9C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protein, VC_A0107 family</w:t>
            </w:r>
          </w:p>
        </w:tc>
      </w:tr>
      <w:tr w:rsidR="0007033A" w:rsidRPr="00E551B3" w14:paraId="4FC374F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3681F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E2BC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5152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lip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99845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lipoprotein VC_A0113 family</w:t>
            </w:r>
          </w:p>
        </w:tc>
      </w:tr>
      <w:tr w:rsidR="0007033A" w:rsidRPr="00E551B3" w14:paraId="744E87B8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B2922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CB6D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1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F8C6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hsiJ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BE83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protein, VC_A0114 family</w:t>
            </w:r>
          </w:p>
        </w:tc>
      </w:tr>
      <w:tr w:rsidR="0007033A" w:rsidRPr="004140E1" w14:paraId="60013B63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99FC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32136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DC385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dotU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2BA48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inner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DotU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07033A" w:rsidRPr="00E551B3" w14:paraId="7B509AF1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BEEBE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2FAD8" w14:textId="288EB440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</w:rPr>
              <w:t>Jab_2c191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FDE1D9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E1036" w14:textId="032D1A4D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77C08">
              <w:rPr>
                <w:rFonts w:ascii="Arial" w:hAnsi="Arial" w:cs="Arial"/>
                <w:lang w:val="en-US"/>
              </w:rPr>
              <w:t>OmpA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E77C08">
              <w:rPr>
                <w:rFonts w:ascii="Arial" w:hAnsi="Arial" w:cs="Arial"/>
                <w:lang w:val="en-US"/>
              </w:rPr>
              <w:t>MotB</w:t>
            </w:r>
            <w:proofErr w:type="spellEnd"/>
            <w:r w:rsidRPr="00E77C08">
              <w:rPr>
                <w:rFonts w:ascii="Arial" w:hAnsi="Arial" w:cs="Arial"/>
                <w:lang w:val="en-US"/>
              </w:rPr>
              <w:t xml:space="preserve"> domain containing protein</w:t>
            </w:r>
          </w:p>
        </w:tc>
      </w:tr>
      <w:tr w:rsidR="0007033A" w:rsidRPr="00E551B3" w14:paraId="71370757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4000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3FD37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1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6102F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78F74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type VI secretion system protein, BMA_A0400 family </w:t>
            </w:r>
          </w:p>
        </w:tc>
      </w:tr>
      <w:tr w:rsidR="0007033A" w:rsidRPr="004140E1" w14:paraId="36C0B41E" w14:textId="77777777" w:rsidTr="00184DB4">
        <w:trPr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8945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  <w:lang w:val="en-US"/>
              </w:rPr>
            </w:pPr>
            <w:r w:rsidRPr="00E77C0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05CB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>Jab_2c19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FB89" w14:textId="77777777" w:rsidR="0007033A" w:rsidRPr="00E77C08" w:rsidRDefault="0007033A" w:rsidP="00184DB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77C08">
              <w:rPr>
                <w:rFonts w:ascii="Arial" w:hAnsi="Arial" w:cs="Arial"/>
                <w:i/>
                <w:iCs/>
                <w:color w:val="000000"/>
              </w:rPr>
              <w:t>icmF1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C98DA" w14:textId="77777777" w:rsidR="0007033A" w:rsidRPr="00E77C08" w:rsidRDefault="0007033A" w:rsidP="00184DB4">
            <w:pPr>
              <w:rPr>
                <w:rFonts w:ascii="Arial" w:hAnsi="Arial" w:cs="Arial"/>
                <w:color w:val="000000"/>
              </w:rPr>
            </w:pPr>
            <w:r w:rsidRPr="00E77C08">
              <w:rPr>
                <w:rFonts w:ascii="Arial" w:hAnsi="Arial" w:cs="Arial"/>
                <w:color w:val="000000"/>
              </w:rPr>
              <w:t xml:space="preserve">type VI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ecretio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77C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7C08">
              <w:rPr>
                <w:rFonts w:ascii="Arial" w:hAnsi="Arial" w:cs="Arial"/>
                <w:color w:val="000000"/>
              </w:rPr>
              <w:t>IcmF</w:t>
            </w:r>
            <w:proofErr w:type="spellEnd"/>
          </w:p>
        </w:tc>
      </w:tr>
    </w:tbl>
    <w:p w14:paraId="37401F7B" w14:textId="7690D7E2" w:rsidR="004140E1" w:rsidRPr="00423385" w:rsidRDefault="004140E1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sectPr w:rsidR="004140E1" w:rsidRPr="00423385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CB493" w14:textId="77777777" w:rsidR="00BB68F9" w:rsidRDefault="00BB68F9" w:rsidP="004746C5">
      <w:r>
        <w:separator/>
      </w:r>
    </w:p>
  </w:endnote>
  <w:endnote w:type="continuationSeparator" w:id="0">
    <w:p w14:paraId="2A525DE1" w14:textId="77777777" w:rsidR="00BB68F9" w:rsidRDefault="00BB68F9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1B3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3BCC1" w14:textId="77777777" w:rsidR="00BB68F9" w:rsidRDefault="00BB68F9" w:rsidP="004746C5">
      <w:r>
        <w:separator/>
      </w:r>
    </w:p>
  </w:footnote>
  <w:footnote w:type="continuationSeparator" w:id="0">
    <w:p w14:paraId="152E259E" w14:textId="77777777" w:rsidR="00BB68F9" w:rsidRDefault="00BB68F9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proofErr w:type="spellStart"/>
    <w:r>
      <w:rPr>
        <w:rFonts w:ascii="Arial" w:hAnsi="Arial" w:cs="Arial"/>
        <w:lang w:val="en-US"/>
      </w:rPr>
      <w:t>Hornung</w:t>
    </w:r>
    <w:proofErr w:type="spellEnd"/>
    <w:r>
      <w:rPr>
        <w:rFonts w:ascii="Arial" w:hAnsi="Arial" w:cs="Arial"/>
        <w:lang w:val="en-US"/>
      </w:rPr>
      <w:t xml:space="preserve">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571E2"/>
    <w:rsid w:val="0007033A"/>
    <w:rsid w:val="00071259"/>
    <w:rsid w:val="000932AC"/>
    <w:rsid w:val="000A0E87"/>
    <w:rsid w:val="000B3D01"/>
    <w:rsid w:val="000C2310"/>
    <w:rsid w:val="000E1591"/>
    <w:rsid w:val="000E3179"/>
    <w:rsid w:val="00116B5E"/>
    <w:rsid w:val="00121EE6"/>
    <w:rsid w:val="00160934"/>
    <w:rsid w:val="001639AD"/>
    <w:rsid w:val="00184DB4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7E5B7C"/>
    <w:rsid w:val="00803D72"/>
    <w:rsid w:val="00813FD3"/>
    <w:rsid w:val="00816053"/>
    <w:rsid w:val="00850979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92ED1"/>
    <w:rsid w:val="00AC7C88"/>
    <w:rsid w:val="00AD6ACD"/>
    <w:rsid w:val="00B006EE"/>
    <w:rsid w:val="00B52648"/>
    <w:rsid w:val="00B53BA5"/>
    <w:rsid w:val="00B67784"/>
    <w:rsid w:val="00BB68F9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251E5"/>
    <w:rsid w:val="00D34C89"/>
    <w:rsid w:val="00D538A7"/>
    <w:rsid w:val="00DA71D5"/>
    <w:rsid w:val="00DC5DA0"/>
    <w:rsid w:val="00E06F87"/>
    <w:rsid w:val="00E27666"/>
    <w:rsid w:val="00E551B3"/>
    <w:rsid w:val="00E77C08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20344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F7E47C-3DF3-491C-AA03-DE1997216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6</cp:revision>
  <cp:lastPrinted>2012-11-13T15:47:00Z</cp:lastPrinted>
  <dcterms:created xsi:type="dcterms:W3CDTF">2012-12-28T20:04:00Z</dcterms:created>
  <dcterms:modified xsi:type="dcterms:W3CDTF">2012-12-28T22:38:00Z</dcterms:modified>
</cp:coreProperties>
</file>